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4"/>
        <w:tblpPr w:leftFromText="141" w:rightFromText="141" w:vertAnchor="page" w:horzAnchor="margin" w:tblpY="2131"/>
        <w:tblW w:w="7906" w:type="dxa"/>
        <w:tblLook w:val="04A0" w:firstRow="1" w:lastRow="0" w:firstColumn="1" w:lastColumn="0" w:noHBand="0" w:noVBand="1"/>
      </w:tblPr>
      <w:tblGrid>
        <w:gridCol w:w="2552"/>
        <w:gridCol w:w="1695"/>
        <w:gridCol w:w="639"/>
        <w:gridCol w:w="3020"/>
      </w:tblGrid>
      <w:tr w:rsidRPr="009F5D98" w:rsidR="009F5D98" w:rsidTr="4147EE90" w14:paraId="56DFEA9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009F5D98" w:rsidRDefault="009F5D98" w14:paraId="1578C21F" w14:textId="77777777">
            <w:pPr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Type of sour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009F5D98" w:rsidRDefault="009F5D98" w14:paraId="54BBCA5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Ro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009F5D98" w:rsidRDefault="009F5D98" w14:paraId="434E7CD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009F5D98" w:rsidRDefault="009F5D98" w14:paraId="35173884" w14:textId="319EF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30B26651" w:rsidR="30B26651">
              <w:rPr>
                <w:rFonts w:ascii="Calibri" w:hAnsi="Calibri" w:eastAsia="Times New Roman" w:cs="Calibri"/>
                <w:color w:val="000000" w:themeColor="text1" w:themeTint="FF" w:themeShade="FF"/>
                <w:lang w:eastAsia="fr-CA"/>
              </w:rPr>
              <w:t>Proportion</w:t>
            </w:r>
          </w:p>
        </w:tc>
      </w:tr>
      <w:tr w:rsidRPr="009F5D98" w:rsidR="001E43B1" w:rsidTr="4147EE90" w14:paraId="300A3B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67372CAB" w14:textId="48DDEEF1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Nation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4AB99475" w14:textId="60579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4C811B67" w14:textId="64789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10052287" w14:textId="1802E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69</w:t>
            </w:r>
          </w:p>
        </w:tc>
      </w:tr>
      <w:tr w:rsidRPr="009F5D98" w:rsidR="0028032F" w:rsidTr="4147EE90" w14:paraId="706CDBD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13A9FDB8" w14:textId="70412138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Loc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7B7730AA" w14:textId="755BF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692EC23" w14:textId="51F83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4147EE90" w:rsidR="4147EE90">
              <w:rPr>
                <w:rFonts w:ascii="Calibri" w:hAnsi="Calibri" w:cs="Calibri"/>
                <w:color w:val="000000" w:themeColor="text1" w:themeTint="FF" w:themeShade="FF"/>
              </w:rPr>
              <w:t>6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6D79B049" w14:textId="41C49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20</w:t>
            </w:r>
          </w:p>
        </w:tc>
      </w:tr>
      <w:tr w:rsidRPr="009F5D98" w:rsidR="001E43B1" w:rsidTr="4147EE90" w14:paraId="4C84DE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1B3B1370" w14:textId="2481675B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Online new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4465700D" w14:textId="6D347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02887DB1" w14:textId="47A3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494A900B" w14:textId="2D784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</w:tr>
      <w:tr w:rsidRPr="009F5D98" w:rsidR="0028032F" w:rsidTr="4147EE90" w14:paraId="5E603D5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050F476" w14:textId="0104D71B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Local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CBF0717" w14:textId="35B88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77FEE59" w14:textId="73E1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71E7A2DF" w14:textId="7ACB5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Pr="009F5D98" w:rsidR="001E43B1" w:rsidTr="4147EE90" w14:paraId="4D058A5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D1E4E62" w14:textId="2C2E9334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Labora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7EB1D147" w14:textId="40780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06B67C2B" w14:textId="59592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1C63C57" w14:textId="64D07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Pr="009F5D98" w:rsidR="0028032F" w:rsidTr="4147EE90" w14:paraId="0C37BAD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68999A1A" w14:textId="6E68E6E5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Radio, T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67B9B780" w14:textId="397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AC1A475" w14:textId="0B13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1CEF91D" w14:textId="2C212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Pr="009F5D98" w:rsidR="001E43B1" w:rsidTr="4147EE90" w14:paraId="36E85C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1083DEC" w14:textId="66CE8FCE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National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443C62D2" w14:textId="61EE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BA7F531" w14:textId="5CA8C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5765003" w14:textId="0F4FF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Pr="009F5D98" w:rsidR="0028032F" w:rsidTr="4147EE90" w14:paraId="047D76D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0B3388C8" w14:textId="108EC011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Research org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3132849" w14:textId="57B61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0FD6B3D" w14:textId="7CFF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3507BA29" w14:textId="09DF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Pr="009F5D98" w:rsidR="001E43B1" w:rsidTr="4147EE90" w14:paraId="7D7695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C43BAB7" w14:textId="6446126E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Press age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D5EDE51" w14:textId="36015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B83891E" w14:textId="021F9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28032F" w14:paraId="70300682" w14:textId="1DDB8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28032F" w:rsidTr="4147EE90" w14:paraId="4011DFC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494F352A" w14:textId="0F53ED61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Internation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7EB75981" w14:textId="50BC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AF1B47B" w14:textId="11765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28032F" w14:paraId="05A5AE06" w14:textId="0D78F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1E43B1" w:rsidTr="4147EE90" w14:paraId="5C6AC4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08C235E7" w14:textId="25AB4709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Social platfo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1D9A8E46" w14:textId="07197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4D50E57A" w14:textId="5077D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28032F" w14:paraId="33804F30" w14:textId="23F37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28032F" w:rsidTr="4147EE90" w14:paraId="5BEDAF1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06FE30DD" w14:textId="0DE78250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Internation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60A548A7" w14:textId="727F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3FE11B9D" w14:textId="212C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39ED33EC" w14:textId="007E6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42</w:t>
            </w:r>
          </w:p>
        </w:tc>
      </w:tr>
      <w:tr w:rsidRPr="009F5D98" w:rsidR="001E43B1" w:rsidTr="4147EE90" w14:paraId="60A61D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4861D9D8" w14:textId="3DAEB5A4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Labora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6CEF15EC" w14:textId="77596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B28F280" w14:textId="48BD1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28032F" w14:paraId="5CEBE467" w14:textId="19FB23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28032F" w:rsidTr="4147EE90" w14:paraId="41E3C60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FC01E84" w14:textId="790989A9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Local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685FA995" w14:textId="72C40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38F9AE18" w14:textId="62C7E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28032F" w14:paraId="5D9896F3" w14:textId="7EB0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1E43B1" w:rsidTr="4147EE90" w14:paraId="62EE49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A3043D8" w14:textId="6B434563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Loc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08A79EBF" w14:textId="722FC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181C0BB" w14:textId="6B52C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09CB9A62" w14:textId="2DCEE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Pr="009F5D98" w:rsidR="0028032F" w:rsidTr="4147EE90" w14:paraId="3E8E777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6A966534" w14:textId="309A60E4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National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6B57BDF" w14:textId="3553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1B5DD6C8" w14:textId="4AC7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7A05760B" w14:textId="27BE1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Pr="009F5D98" w:rsidR="001E43B1" w:rsidTr="4147EE90" w14:paraId="30C435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7A89C042" w14:textId="11BD581F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Nation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11A18E61" w14:textId="6669C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7DDFD003" w14:textId="510E5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0E3C0CD0" w14:textId="45E14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Pr="009F5D98" w:rsidR="0028032F" w:rsidTr="4147EE90" w14:paraId="5AB18DE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724AC99D" w14:textId="1A55039D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Online new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3A258199" w14:textId="055A5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4BE9A445" w14:textId="2E4BF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D4FD52A" w14:textId="4639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31</w:t>
            </w:r>
          </w:p>
        </w:tc>
      </w:tr>
      <w:tr w:rsidRPr="009F5D98" w:rsidR="001E43B1" w:rsidTr="4147EE90" w14:paraId="19B8A4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689D314D" w14:textId="3A2802C5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Press age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71795021" w14:textId="72EC0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603F72D" w14:textId="1701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4147EE90" w:rsidR="4147EE90">
              <w:rPr>
                <w:rFonts w:ascii="Calibri" w:hAnsi="Calibri" w:cs="Calibri"/>
                <w:color w:val="000000" w:themeColor="text1" w:themeTint="FF" w:themeShade="FF"/>
              </w:rPr>
              <w:t>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712E567B" w14:textId="7238A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17</w:t>
            </w:r>
          </w:p>
        </w:tc>
      </w:tr>
      <w:tr w:rsidRPr="009F5D98" w:rsidR="0028032F" w:rsidTr="4147EE90" w14:paraId="09B2DD7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B8880E6" w14:textId="067BDD43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Radio, T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1EC5E434" w14:textId="3E81B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28D060E7" w14:textId="2EC8A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1E43B1" w:rsidP="001E43B1" w:rsidRDefault="001E43B1" w14:paraId="5D2258BB" w14:textId="6A8A9A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</w:tr>
      <w:tr w:rsidRPr="009F5D98" w:rsidR="0028032F" w:rsidTr="4147EE90" w14:paraId="371E3B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</w:tcPr>
          <w:p w:rsidRPr="0028032F" w:rsidR="0028032F" w:rsidP="0028032F" w:rsidRDefault="0028032F" w14:paraId="1B493BA7" w14:textId="0D713D99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Research org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638226D2" w14:textId="4C54D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13182620" w14:textId="6DF1FA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207B5951" w14:textId="18EE10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28032F" w:rsidTr="4147EE90" w14:paraId="0C87448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</w:tcPr>
          <w:p w:rsidRPr="0028032F" w:rsidR="0028032F" w:rsidP="0028032F" w:rsidRDefault="0028032F" w14:paraId="2B3B08F6" w14:textId="38CC7BD0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2F">
              <w:rPr>
                <w:rFonts w:ascii="Calibri" w:hAnsi="Calibri" w:cs="Calibri"/>
                <w:b w:val="0"/>
                <w:bCs w:val="0"/>
                <w:color w:val="000000"/>
              </w:rPr>
              <w:t>Social platfo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12D3A102" w14:textId="17B6A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5BD482D2" w14:textId="5425C8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02AB9BDE" w14:textId="4880B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</w:tbl>
    <w:p w:rsidR="009F5D98" w:rsidP="30B26651" w:rsidRDefault="009F5D98" w14:paraId="0DDAC08E" w14:textId="5DF5143F">
      <w:pPr>
        <w:pStyle w:val="Normal"/>
        <w:spacing w:after="0" w:line="240" w:lineRule="auto"/>
        <w:jc w:val="both"/>
        <w:textAlignment w:val="baseline"/>
        <w:rPr>
          <w:rFonts w:ascii="Calibri" w:hAnsi="Calibri" w:eastAsia="Times New Roman" w:cs="Calibri"/>
          <w:lang w:val="en-GB" w:eastAsia="fr-CA"/>
        </w:rPr>
      </w:pPr>
      <w:r w:rsidRPr="4147EE90" w:rsidR="4147EE90">
        <w:rPr>
          <w:rFonts w:ascii="Calibri" w:hAnsi="Calibri" w:eastAsia="Times New Roman" w:cs="Calibri"/>
          <w:b w:val="1"/>
          <w:bCs w:val="1"/>
          <w:lang w:val="en-GB" w:eastAsia="fr-CA"/>
        </w:rPr>
        <w:t>S8 Table a).</w:t>
      </w:r>
      <w:r w:rsidRPr="4147EE90" w:rsidR="4147EE90">
        <w:rPr>
          <w:rFonts w:ascii="Calibri" w:hAnsi="Calibri" w:eastAsia="Times New Roman" w:cs="Calibri"/>
          <w:lang w:val="en-GB" w:eastAsia="fr-CA"/>
        </w:rPr>
        <w:t xml:space="preserve"> Proportion of the types of sources according to their role in PADI-web late detection network.</w:t>
      </w:r>
    </w:p>
    <w:p w:rsidR="009F5D98" w:rsidP="009F5D98" w:rsidRDefault="009F5D98" w14:paraId="5D58D2ED" w14:textId="77777777">
      <w:pPr>
        <w:spacing w:after="0" w:line="240" w:lineRule="auto"/>
        <w:jc w:val="both"/>
        <w:textAlignment w:val="baseline"/>
        <w:rPr>
          <w:rFonts w:ascii="Calibri" w:hAnsi="Calibri" w:eastAsia="Times New Roman" w:cs="Calibri"/>
          <w:lang w:val="en-GB" w:eastAsia="fr-CA"/>
        </w:rPr>
      </w:pPr>
    </w:p>
    <w:p w:rsidR="009F5D98" w:rsidP="009F5D98" w:rsidRDefault="009F5D98" w14:paraId="0B9306AA" w14:textId="77777777">
      <w:pPr>
        <w:spacing w:after="0" w:line="240" w:lineRule="auto"/>
        <w:jc w:val="both"/>
        <w:textAlignment w:val="baseline"/>
        <w:rPr>
          <w:rFonts w:ascii="Calibri" w:hAnsi="Calibri" w:eastAsia="Times New Roman" w:cs="Calibri"/>
          <w:lang w:val="en-GB" w:eastAsia="fr-CA"/>
        </w:rPr>
      </w:pPr>
    </w:p>
    <w:p w:rsidRPr="009F5D98" w:rsidR="009F5D98" w:rsidP="009F5D98" w:rsidRDefault="009F5D98" w14:paraId="605317CB" w14:textId="77777777">
      <w:pPr>
        <w:spacing w:after="0" w:line="240" w:lineRule="auto"/>
        <w:jc w:val="both"/>
        <w:textAlignment w:val="baseline"/>
        <w:rPr>
          <w:rFonts w:ascii="Calibri" w:hAnsi="Calibri" w:eastAsia="Times New Roman" w:cs="Calibri"/>
          <w:lang w:val="en-US" w:eastAsia="fr-CA"/>
        </w:rPr>
      </w:pPr>
    </w:p>
    <w:p w:rsidR="00FC2688" w:rsidRDefault="00FC2688" w14:paraId="54A339D1" w14:textId="5D7871A3">
      <w:pPr>
        <w:rPr>
          <w:lang w:val="en-US"/>
        </w:rPr>
      </w:pPr>
    </w:p>
    <w:p w:rsidRPr="009F5D98" w:rsidR="009F5D98" w:rsidP="009F5D98" w:rsidRDefault="009F5D98" w14:paraId="70AC5001" w14:textId="1D8635BE">
      <w:pPr>
        <w:rPr>
          <w:lang w:val="en-US"/>
        </w:rPr>
      </w:pPr>
    </w:p>
    <w:p w:rsidRPr="009F5D98" w:rsidR="009F5D98" w:rsidP="009F5D98" w:rsidRDefault="009F5D98" w14:paraId="40C88BC5" w14:textId="68A6E4EC">
      <w:pPr>
        <w:rPr>
          <w:lang w:val="en-US"/>
        </w:rPr>
      </w:pPr>
    </w:p>
    <w:p w:rsidRPr="009F5D98" w:rsidR="009F5D98" w:rsidP="009F5D98" w:rsidRDefault="009F5D98" w14:paraId="65A92233" w14:textId="2491F105">
      <w:pPr>
        <w:rPr>
          <w:lang w:val="en-US"/>
        </w:rPr>
      </w:pPr>
    </w:p>
    <w:p w:rsidRPr="009F5D98" w:rsidR="009F5D98" w:rsidP="009F5D98" w:rsidRDefault="009F5D98" w14:paraId="0DD81547" w14:textId="35B4EAB5">
      <w:pPr>
        <w:rPr>
          <w:lang w:val="en-US"/>
        </w:rPr>
      </w:pPr>
    </w:p>
    <w:p w:rsidRPr="009F5D98" w:rsidR="009F5D98" w:rsidP="009F5D98" w:rsidRDefault="009F5D98" w14:paraId="789CF825" w14:textId="38E88DD7">
      <w:pPr>
        <w:rPr>
          <w:lang w:val="en-US"/>
        </w:rPr>
      </w:pPr>
    </w:p>
    <w:p w:rsidRPr="009F5D98" w:rsidR="009F5D98" w:rsidP="009F5D98" w:rsidRDefault="009F5D98" w14:paraId="4C96483F" w14:textId="3C5E7C3E">
      <w:pPr>
        <w:rPr>
          <w:lang w:val="en-US"/>
        </w:rPr>
      </w:pPr>
    </w:p>
    <w:p w:rsidRPr="009F5D98" w:rsidR="009F5D98" w:rsidP="009F5D98" w:rsidRDefault="009F5D98" w14:paraId="0FD12AD2" w14:textId="66647B06">
      <w:pPr>
        <w:rPr>
          <w:lang w:val="en-US"/>
        </w:rPr>
      </w:pPr>
    </w:p>
    <w:p w:rsidRPr="009F5D98" w:rsidR="009F5D98" w:rsidP="009F5D98" w:rsidRDefault="009F5D98" w14:paraId="37D092FC" w14:textId="57A3A669">
      <w:pPr>
        <w:rPr>
          <w:lang w:val="en-US"/>
        </w:rPr>
      </w:pPr>
    </w:p>
    <w:p w:rsidRPr="009F5D98" w:rsidR="009F5D98" w:rsidP="009F5D98" w:rsidRDefault="009F5D98" w14:paraId="3C33F452" w14:textId="3030B007">
      <w:pPr>
        <w:rPr>
          <w:lang w:val="en-US"/>
        </w:rPr>
      </w:pPr>
    </w:p>
    <w:p w:rsidRPr="009F5D98" w:rsidR="009F5D98" w:rsidP="009F5D98" w:rsidRDefault="009F5D98" w14:paraId="56DDC5E6" w14:textId="14FDDBBA">
      <w:pPr>
        <w:rPr>
          <w:lang w:val="en-US"/>
        </w:rPr>
      </w:pPr>
    </w:p>
    <w:p w:rsidRPr="009F5D98" w:rsidR="009F5D98" w:rsidP="009F5D98" w:rsidRDefault="009F5D98" w14:paraId="69E339DF" w14:textId="4D300EE8">
      <w:pPr>
        <w:rPr>
          <w:lang w:val="en-US"/>
        </w:rPr>
      </w:pPr>
    </w:p>
    <w:p w:rsidRPr="009F5D98" w:rsidR="009F5D98" w:rsidP="009F5D98" w:rsidRDefault="009F5D98" w14:paraId="47B8AD87" w14:textId="12E5E651">
      <w:pPr>
        <w:rPr>
          <w:lang w:val="en-US"/>
        </w:rPr>
      </w:pPr>
    </w:p>
    <w:p w:rsidR="009F5D98" w:rsidP="009F5D98" w:rsidRDefault="009F5D98" w14:paraId="382EC1AE" w14:textId="2D572FDD">
      <w:pPr>
        <w:spacing w:after="0" w:line="240" w:lineRule="auto"/>
        <w:jc w:val="both"/>
        <w:textAlignment w:val="baseline"/>
        <w:rPr>
          <w:lang w:val="en-GB"/>
        </w:rPr>
      </w:pPr>
    </w:p>
    <w:p w:rsidR="0028032F" w:rsidP="009F5D98" w:rsidRDefault="0028032F" w14:paraId="22923740" w14:textId="77777777">
      <w:pPr>
        <w:rPr>
          <w:rFonts w:ascii="Calibri" w:hAnsi="Calibri" w:eastAsia="Times New Roman" w:cs="Calibri"/>
          <w:b/>
          <w:bCs/>
          <w:lang w:val="en-GB" w:eastAsia="fr-CA"/>
        </w:rPr>
      </w:pPr>
    </w:p>
    <w:p w:rsidR="0028032F" w:rsidP="009F5D98" w:rsidRDefault="0028032F" w14:paraId="42CE40C1" w14:textId="77777777">
      <w:pPr>
        <w:rPr>
          <w:rFonts w:ascii="Calibri" w:hAnsi="Calibri" w:eastAsia="Times New Roman" w:cs="Calibri"/>
          <w:b/>
          <w:bCs/>
          <w:lang w:val="en-GB" w:eastAsia="fr-CA"/>
        </w:rPr>
      </w:pPr>
    </w:p>
    <w:p w:rsidR="0028032F" w:rsidP="009F5D98" w:rsidRDefault="0028032F" w14:paraId="22F7D3E8" w14:textId="77777777">
      <w:pPr>
        <w:rPr>
          <w:rFonts w:ascii="Calibri" w:hAnsi="Calibri" w:eastAsia="Times New Roman" w:cs="Calibri"/>
          <w:b/>
          <w:bCs/>
          <w:lang w:val="en-GB" w:eastAsia="fr-CA"/>
        </w:rPr>
      </w:pPr>
    </w:p>
    <w:p w:rsidR="0028032F" w:rsidP="009F5D98" w:rsidRDefault="0028032F" w14:paraId="5FC9C602" w14:textId="77777777">
      <w:pPr>
        <w:rPr>
          <w:rFonts w:ascii="Calibri" w:hAnsi="Calibri" w:eastAsia="Times New Roman" w:cs="Calibri"/>
          <w:b/>
          <w:bCs/>
          <w:lang w:val="en-GB" w:eastAsia="fr-CA"/>
        </w:rPr>
      </w:pPr>
    </w:p>
    <w:p w:rsidR="0028032F" w:rsidP="009F5D98" w:rsidRDefault="0028032F" w14:paraId="4C526BE1" w14:textId="77777777">
      <w:pPr>
        <w:rPr>
          <w:rFonts w:ascii="Calibri" w:hAnsi="Calibri" w:eastAsia="Times New Roman" w:cs="Calibri"/>
          <w:b/>
          <w:bCs/>
          <w:lang w:val="en-GB" w:eastAsia="fr-CA"/>
        </w:rPr>
      </w:pPr>
    </w:p>
    <w:p w:rsidR="0028032F" w:rsidP="009F5D98" w:rsidRDefault="0028032F" w14:paraId="7D88439C" w14:textId="77777777">
      <w:pPr>
        <w:rPr>
          <w:rFonts w:ascii="Calibri" w:hAnsi="Calibri" w:eastAsia="Times New Roman" w:cs="Calibri"/>
          <w:b/>
          <w:bCs/>
          <w:lang w:val="en-GB" w:eastAsia="fr-CA"/>
        </w:rPr>
      </w:pPr>
    </w:p>
    <w:p w:rsidR="0028032F" w:rsidP="009F5D98" w:rsidRDefault="0028032F" w14:paraId="02A32EF0" w14:textId="77777777">
      <w:pPr>
        <w:rPr>
          <w:rFonts w:ascii="Calibri" w:hAnsi="Calibri" w:eastAsia="Times New Roman" w:cs="Calibri"/>
          <w:b/>
          <w:bCs/>
          <w:lang w:val="en-GB" w:eastAsia="fr-CA"/>
        </w:rPr>
      </w:pPr>
    </w:p>
    <w:p w:rsidR="0028032F" w:rsidP="009F5D98" w:rsidRDefault="0028032F" w14:paraId="12EE6262" w14:textId="77777777">
      <w:pPr>
        <w:rPr>
          <w:rFonts w:ascii="Calibri" w:hAnsi="Calibri" w:eastAsia="Times New Roman" w:cs="Calibri"/>
          <w:b/>
          <w:bCs/>
          <w:lang w:val="en-GB" w:eastAsia="fr-CA"/>
        </w:rPr>
      </w:pPr>
    </w:p>
    <w:p w:rsidR="0028032F" w:rsidP="009F5D98" w:rsidRDefault="0028032F" w14:paraId="7E9E5568" w14:textId="77777777">
      <w:pPr>
        <w:rPr>
          <w:rFonts w:ascii="Calibri" w:hAnsi="Calibri" w:eastAsia="Times New Roman" w:cs="Calibri"/>
          <w:b/>
          <w:bCs/>
          <w:lang w:val="en-GB" w:eastAsia="fr-CA"/>
        </w:rPr>
      </w:pPr>
    </w:p>
    <w:p w:rsidR="0028032F" w:rsidP="009F5D98" w:rsidRDefault="0028032F" w14:paraId="6E14C416" w14:textId="77777777">
      <w:pPr>
        <w:rPr>
          <w:rFonts w:ascii="Calibri" w:hAnsi="Calibri" w:eastAsia="Times New Roman" w:cs="Calibri"/>
          <w:b/>
          <w:bCs/>
          <w:lang w:val="en-GB" w:eastAsia="fr-CA"/>
        </w:rPr>
      </w:pPr>
    </w:p>
    <w:p w:rsidR="0028032F" w:rsidP="009F5D98" w:rsidRDefault="0028032F" w14:paraId="56F41665" w14:textId="77777777">
      <w:pPr>
        <w:rPr>
          <w:rFonts w:ascii="Calibri" w:hAnsi="Calibri" w:eastAsia="Times New Roman" w:cs="Calibri"/>
          <w:b/>
          <w:bCs/>
          <w:lang w:val="en-GB" w:eastAsia="fr-CA"/>
        </w:rPr>
      </w:pPr>
    </w:p>
    <w:p w:rsidR="009F5D98" w:rsidP="009F5D98" w:rsidRDefault="00A56E3E" w14:paraId="70A7F9FF" w14:textId="0BBD5DB4">
      <w:pPr>
        <w:rPr>
          <w:rFonts w:ascii="Calibri" w:hAnsi="Calibri" w:eastAsia="Times New Roman" w:cs="Calibri"/>
          <w:lang w:val="en-GB" w:eastAsia="fr-CA"/>
        </w:rPr>
      </w:pPr>
      <w:r w:rsidRPr="4147EE90" w:rsidR="4147EE90">
        <w:rPr>
          <w:rFonts w:ascii="Calibri" w:hAnsi="Calibri" w:eastAsia="Times New Roman" w:cs="Calibri"/>
          <w:b w:val="1"/>
          <w:bCs w:val="1"/>
          <w:lang w:val="en-GB" w:eastAsia="fr-CA"/>
        </w:rPr>
        <w:t xml:space="preserve">S8 Table b). </w:t>
      </w:r>
      <w:r w:rsidRPr="4147EE90" w:rsidR="4147EE90">
        <w:rPr>
          <w:rFonts w:ascii="Calibri" w:hAnsi="Calibri" w:eastAsia="Times New Roman" w:cs="Calibri"/>
          <w:lang w:val="en-GB" w:eastAsia="fr-CA"/>
        </w:rPr>
        <w:t>Proportion of the types of sources according to their role in HealthMap late detection network.</w:t>
      </w:r>
    </w:p>
    <w:tbl>
      <w:tblPr>
        <w:tblStyle w:val="Tableausimple4"/>
        <w:tblpPr w:leftFromText="141" w:rightFromText="141" w:vertAnchor="page" w:horzAnchor="margin" w:tblpY="2131"/>
        <w:tblW w:w="7906" w:type="dxa"/>
        <w:tblLook w:val="04A0" w:firstRow="1" w:lastRow="0" w:firstColumn="1" w:lastColumn="0" w:noHBand="0" w:noVBand="1"/>
      </w:tblPr>
      <w:tblGrid>
        <w:gridCol w:w="2552"/>
        <w:gridCol w:w="1515"/>
        <w:gridCol w:w="819"/>
        <w:gridCol w:w="3020"/>
      </w:tblGrid>
      <w:tr w:rsidRPr="009F5D98" w:rsidR="0028032F" w:rsidTr="4147EE90" w14:paraId="3D6AA92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28032F" w:rsidP="002013DC" w:rsidRDefault="0028032F" w14:paraId="63AACEB4" w14:textId="77777777">
            <w:pPr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Type of sour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28032F" w:rsidP="002013DC" w:rsidRDefault="0028032F" w14:paraId="2AC8C98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Ro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28032F" w:rsidP="002013DC" w:rsidRDefault="0028032F" w14:paraId="73E7F65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28032F" w:rsidP="30B26651" w:rsidRDefault="0028032F" w14:paraId="24E34213" w14:textId="1683CC07">
            <w:pPr>
              <w:pStyle w:val="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lang w:val="en-GB" w:eastAsia="fr-CA"/>
              </w:rPr>
            </w:pPr>
            <w:r w:rsidRPr="30B26651" w:rsidR="30B26651">
              <w:rPr>
                <w:rFonts w:ascii="Calibri" w:hAnsi="Calibri" w:eastAsia="Times New Roman" w:cs="Calibri"/>
                <w:lang w:val="en-GB" w:eastAsia="fr-CA"/>
              </w:rPr>
              <w:t>Proportion</w:t>
            </w:r>
          </w:p>
        </w:tc>
      </w:tr>
      <w:tr w:rsidRPr="009F5D98" w:rsidR="0028032F" w:rsidTr="4147EE90" w14:paraId="23F0DD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3FE7CCE7" w14:textId="776CCC3A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Nation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3AAC994D" w14:textId="72D9E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A820195" w14:textId="2093A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3883661B" w14:textId="6D0C0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63</w:t>
            </w:r>
          </w:p>
        </w:tc>
      </w:tr>
      <w:tr w:rsidRPr="009F5D98" w:rsidR="0028032F" w:rsidTr="4147EE90" w14:paraId="588BCE7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A6A3F62" w14:textId="241525A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Online new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90E8EB0" w14:textId="1FCEF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E84A1A0" w14:textId="7675D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113926A2" w14:textId="010F9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12</w:t>
            </w:r>
          </w:p>
        </w:tc>
      </w:tr>
      <w:tr w:rsidRPr="009F5D98" w:rsidR="0028032F" w:rsidTr="4147EE90" w14:paraId="2BC148D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67CC596" w14:textId="5CB29813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National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7BB4C5DC" w14:textId="4EEB2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11775DE" w14:textId="1CC19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5C11A3AF" w14:textId="4DB2D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7</w:t>
            </w:r>
          </w:p>
        </w:tc>
      </w:tr>
      <w:tr w:rsidRPr="009F5D98" w:rsidR="0028032F" w:rsidTr="4147EE90" w14:paraId="5F9F13F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311438E6" w14:textId="07FE8CB0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FD78C65" w14:textId="6EB45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3B31EB6A" w14:textId="5DAFA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5210A91" w14:textId="614B4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</w:tr>
      <w:tr w:rsidRPr="009F5D98" w:rsidR="0028032F" w:rsidTr="4147EE90" w14:paraId="015BE1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74CE133E" w14:textId="5302F189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Loc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20C51EEC" w14:textId="12205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53FFEB4" w14:textId="667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31B175B" w14:textId="207D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</w:tr>
      <w:tr w:rsidRPr="009F5D98" w:rsidR="0028032F" w:rsidTr="4147EE90" w14:paraId="40ADF49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3CE093EF" w14:textId="6C1098B5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ess age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E97FCB0" w14:textId="6F339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77C5A81A" w14:textId="0A570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74CEE82D" w14:textId="7F37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</w:tr>
      <w:tr w:rsidRPr="009F5D98" w:rsidR="0028032F" w:rsidTr="4147EE90" w14:paraId="4F6C83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C8C4001" w14:textId="43CC8E66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Radio, T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5B8064B1" w14:textId="5238A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7A3BDBB" w14:textId="53731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FB28A33" w14:textId="00897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Pr="009F5D98" w:rsidR="0028032F" w:rsidTr="4147EE90" w14:paraId="3CCB868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10EFFA43" w14:textId="4AD96930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ocial platfo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1608B51" w14:textId="09484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FCD9E5B" w14:textId="6B213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1E40F389" w14:textId="34436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Pr="009F5D98" w:rsidR="0028032F" w:rsidTr="4147EE90" w14:paraId="3E00B2F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6F4552F" w14:textId="40344CB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Internation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674E71B" w14:textId="2E555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DD2DA64" w14:textId="7003B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D10F129" w14:textId="2AD63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28032F" w:rsidTr="4147EE90" w14:paraId="18352C6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3BDFB947" w14:textId="05606608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Local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10D3AE11" w14:textId="7E0AB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23C96A6A" w14:textId="7DEB8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1042CBE" w14:textId="6F2FB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28032F" w:rsidTr="4147EE90" w14:paraId="7D7B56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AF50173" w14:textId="03897364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Research org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34456731" w14:textId="1D51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im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5948CD4" w14:textId="4E8EC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EEB8C8B" w14:textId="1EC1B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28032F" w:rsidTr="4147EE90" w14:paraId="351ED62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7FBA5004" w14:textId="3813F026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Internation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299CA9CF" w14:textId="01D15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7A2B2384" w14:textId="04B48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3FE7D6E" w14:textId="574C5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33</w:t>
            </w:r>
          </w:p>
        </w:tc>
      </w:tr>
      <w:tr w:rsidRPr="009F5D98" w:rsidR="0028032F" w:rsidTr="4147EE90" w14:paraId="0631F9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7B0B67CB" w14:textId="54849FF1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7F99C2B7" w14:textId="2AD09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8CFDCF1" w14:textId="3D5A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95BEA22" w14:textId="50C20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28032F" w:rsidTr="4147EE90" w14:paraId="36CFEAD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638248D" w14:textId="27A685E9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Local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72DEFECD" w14:textId="5D815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FE1E68C" w14:textId="2536C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8566E3D" w14:textId="3372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28032F" w:rsidTr="4147EE90" w14:paraId="2A54F6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171C573" w14:textId="6888F843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Loc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4B0AA36" w14:textId="18264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87EC6DC" w14:textId="7B835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29FDFAE" w14:textId="2D75D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28032F" w:rsidTr="4147EE90" w14:paraId="6E11F41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187E4968" w14:textId="5CAFD2CC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National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3FD2C8CA" w14:textId="314D5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146DB518" w14:textId="2E1B9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FC906AD" w14:textId="21FAD7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28032F" w:rsidTr="4147EE90" w14:paraId="36B345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1CDD6A5" w14:textId="7B777C02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National vet. aut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10B04C17" w14:textId="13C0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5663C128" w14:textId="39CCD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BF5FB37" w14:textId="3E2CF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</w:tr>
      <w:tr w:rsidRPr="009F5D98" w:rsidR="0028032F" w:rsidTr="4147EE90" w14:paraId="1CE2BA9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166E9AF0" w14:textId="281C2979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Online new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2C3AAE46" w14:textId="6C66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623C7909" w14:textId="7701A1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4FC44A8" w14:textId="56D49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18</w:t>
            </w:r>
          </w:p>
        </w:tc>
      </w:tr>
      <w:tr w:rsidRPr="009F5D98" w:rsidR="0028032F" w:rsidTr="4147EE90" w14:paraId="1D77ADE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411C4F33" w14:textId="140D70E5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Press age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76174166" w14:textId="2EFEC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7534D924" w14:textId="04659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77B3A49" w14:textId="58EAD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31</w:t>
            </w:r>
          </w:p>
        </w:tc>
      </w:tr>
      <w:tr w:rsidRPr="009F5D98" w:rsidR="0028032F" w:rsidTr="4147EE90" w14:paraId="76047C2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13575747" w14:textId="5B2AE8F1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Radio, T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18BC08E6" w14:textId="1A1A7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00AE2BB0" w14:textId="6ADFB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28032F" w:rsidP="0028032F" w:rsidRDefault="0028032F" w14:paraId="34CEA108" w14:textId="15D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Pr="009F5D98" w:rsidR="0028032F" w:rsidTr="4147EE90" w14:paraId="21A00C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</w:tcPr>
          <w:p w:rsidRPr="0028032F" w:rsidR="0028032F" w:rsidP="0028032F" w:rsidRDefault="0028032F" w14:paraId="251CF8F8" w14:textId="62FAFB6B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earch org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638814E3" w14:textId="0B082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76963DA6" w14:textId="42EE5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7CC80CCD" w14:textId="33474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Pr="009F5D98" w:rsidR="0028032F" w:rsidTr="4147EE90" w14:paraId="623A96E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tcMar/>
            <w:vAlign w:val="bottom"/>
          </w:tcPr>
          <w:p w:rsidRPr="0028032F" w:rsidR="0028032F" w:rsidP="0028032F" w:rsidRDefault="0028032F" w14:paraId="14041115" w14:textId="0FB6C0E4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platfo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7B100DD2" w14:textId="727B0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9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31EF1E29" w14:textId="6AFCD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</w:tcPr>
          <w:p w:rsidR="0028032F" w:rsidP="0028032F" w:rsidRDefault="0028032F" w14:paraId="3D64E1E3" w14:textId="4E715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0</w:t>
            </w:r>
          </w:p>
        </w:tc>
      </w:tr>
    </w:tbl>
    <w:p w:rsidRPr="009F5D98" w:rsidR="0028032F" w:rsidP="009F5D98" w:rsidRDefault="0028032F" w14:paraId="65435899" w14:textId="77777777">
      <w:pPr>
        <w:rPr>
          <w:lang w:val="en-GB"/>
        </w:rPr>
      </w:pPr>
    </w:p>
    <w:sectPr w:rsidRPr="009F5D98" w:rsidR="0028032F">
      <w:pgSz w:w="12240" w:h="15840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D98"/>
    <w:rsid w:val="001E43B1"/>
    <w:rsid w:val="001E5EC5"/>
    <w:rsid w:val="0028032F"/>
    <w:rsid w:val="004B623D"/>
    <w:rsid w:val="00530F2D"/>
    <w:rsid w:val="00555234"/>
    <w:rsid w:val="009F5D98"/>
    <w:rsid w:val="00A56E3E"/>
    <w:rsid w:val="00AB286A"/>
    <w:rsid w:val="00C40907"/>
    <w:rsid w:val="00FC2688"/>
    <w:rsid w:val="30B26651"/>
    <w:rsid w:val="4147E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3C7E2"/>
  <w15:chartTrackingRefBased/>
  <w15:docId w15:val="{E9A0FF38-46F1-4D9A-BEC1-E99BE534C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9F5D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Valentin</dc:creator>
  <keywords/>
  <dc:description/>
  <lastModifiedBy>Sarah Valentin</lastModifiedBy>
  <revision>7</revision>
  <dcterms:created xsi:type="dcterms:W3CDTF">2022-07-25T16:12:00.0000000Z</dcterms:created>
  <dcterms:modified xsi:type="dcterms:W3CDTF">2022-11-15T15:45:03.8954733Z</dcterms:modified>
</coreProperties>
</file>